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C09DE" w14:textId="77777777" w:rsidR="00372261" w:rsidRDefault="00372261" w:rsidP="00372261">
      <w:pPr>
        <w:jc w:val="center"/>
        <w:rPr>
          <w:b/>
          <w:bCs/>
          <w:lang w:val="en-US" w:eastAsia="en-US"/>
        </w:rPr>
      </w:pPr>
      <w:r>
        <w:rPr>
          <w:b/>
          <w:bCs/>
          <w:lang w:val="en-US" w:eastAsia="en-US"/>
        </w:rPr>
        <w:t>Supplementary material</w:t>
      </w:r>
    </w:p>
    <w:p w14:paraId="2CF8EDAB" w14:textId="77777777" w:rsidR="00372261" w:rsidRDefault="00372261" w:rsidP="00372261">
      <w:pPr>
        <w:jc w:val="center"/>
        <w:rPr>
          <w:b/>
          <w:bCs/>
          <w:lang w:val="en-US" w:eastAsia="en-US"/>
        </w:rPr>
      </w:pPr>
    </w:p>
    <w:p w14:paraId="74B218A2" w14:textId="6A9338DA" w:rsidR="00372261" w:rsidRDefault="00372261" w:rsidP="00372261">
      <w:pPr>
        <w:jc w:val="center"/>
        <w:rPr>
          <w:b/>
          <w:lang w:val="en-US"/>
        </w:rPr>
      </w:pPr>
      <w:r w:rsidRPr="00E46740">
        <w:rPr>
          <w:b/>
          <w:lang w:val="en-US"/>
        </w:rPr>
        <w:t>Simulation game versus multiple-choice questionnaire to assess the clinical competence of medical students</w:t>
      </w:r>
    </w:p>
    <w:p w14:paraId="67138B60" w14:textId="6F680066" w:rsidR="00372261" w:rsidRPr="00372261" w:rsidRDefault="00372261" w:rsidP="00372261">
      <w:pPr>
        <w:jc w:val="both"/>
        <w:rPr>
          <w:b/>
          <w:bCs/>
          <w:lang w:val="en-US" w:eastAsia="en-US"/>
        </w:rPr>
      </w:pPr>
    </w:p>
    <w:p w14:paraId="107626F3" w14:textId="77777777" w:rsidR="00372261" w:rsidRDefault="00372261" w:rsidP="00372261">
      <w:pPr>
        <w:jc w:val="both"/>
        <w:rPr>
          <w:b/>
          <w:bCs/>
          <w:lang w:val="en-US" w:eastAsia="en-US"/>
        </w:rPr>
      </w:pPr>
    </w:p>
    <w:p w14:paraId="2BAE0B63" w14:textId="73D6BF4F" w:rsidR="00372261" w:rsidRPr="00162BF0" w:rsidRDefault="00372261" w:rsidP="00372261">
      <w:pPr>
        <w:jc w:val="both"/>
        <w:rPr>
          <w:b/>
          <w:bCs/>
          <w:lang w:val="en-US" w:eastAsia="en-US"/>
        </w:rPr>
      </w:pPr>
      <w:r w:rsidRPr="00162BF0">
        <w:rPr>
          <w:b/>
          <w:bCs/>
          <w:lang w:val="en-US" w:eastAsia="en-US"/>
        </w:rPr>
        <w:t>Table S1: Scenario presented at the beginning of the three modalities</w:t>
      </w:r>
    </w:p>
    <w:p w14:paraId="4EF792C8" w14:textId="77777777" w:rsidR="00372261" w:rsidRPr="00557323" w:rsidRDefault="00372261" w:rsidP="00372261">
      <w:pPr>
        <w:jc w:val="both"/>
        <w:rPr>
          <w:lang w:val="en-US" w:eastAsia="en-US"/>
        </w:rPr>
      </w:pPr>
    </w:p>
    <w:p w14:paraId="0AC6D6E1" w14:textId="77777777" w:rsidR="00372261" w:rsidRPr="0076414B" w:rsidRDefault="00372261" w:rsidP="00372261">
      <w:pPr>
        <w:jc w:val="both"/>
        <w:rPr>
          <w:lang w:val="en-US"/>
        </w:rPr>
      </w:pPr>
      <w:r w:rsidRPr="00557323">
        <w:rPr>
          <w:lang w:val="en-US" w:eastAsia="en-US"/>
        </w:rPr>
        <w:t xml:space="preserve">It's 5:00 p.m., you're a doctor doing home visits. You </w:t>
      </w:r>
      <w:r>
        <w:rPr>
          <w:lang w:val="en-US" w:eastAsia="en-US"/>
        </w:rPr>
        <w:t>see</w:t>
      </w:r>
      <w:r w:rsidRPr="00557323">
        <w:rPr>
          <w:lang w:val="en-US" w:eastAsia="en-US"/>
        </w:rPr>
        <w:t xml:space="preserve"> Enzo </w:t>
      </w:r>
      <w:r>
        <w:rPr>
          <w:lang w:val="en-US" w:eastAsia="en-US"/>
        </w:rPr>
        <w:t>who is 12-month-old</w:t>
      </w:r>
      <w:r w:rsidRPr="00557323">
        <w:rPr>
          <w:lang w:val="en-US" w:eastAsia="en-US"/>
        </w:rPr>
        <w:t xml:space="preserve">. His mother speaks little </w:t>
      </w:r>
      <w:proofErr w:type="gramStart"/>
      <w:r w:rsidRPr="00557323">
        <w:rPr>
          <w:lang w:val="en-US" w:eastAsia="en-US"/>
        </w:rPr>
        <w:t>French</w:t>
      </w:r>
      <w:proofErr w:type="gramEnd"/>
      <w:r w:rsidRPr="00557323">
        <w:rPr>
          <w:lang w:val="en-US" w:eastAsia="en-US"/>
        </w:rPr>
        <w:t xml:space="preserve"> but you understand she left Enzo at a friend's house all afternoon. When she picked him up, she found that he had difficulty breathing</w:t>
      </w:r>
      <w:r w:rsidRPr="00635045">
        <w:rPr>
          <w:color w:val="000000" w:themeColor="text1"/>
          <w:lang w:val="en-US" w:eastAsia="en-US"/>
        </w:rPr>
        <w:t xml:space="preserve"> and coughed a lot. In the health record, you note that Enzo has an infant asthma on Fluticasone 50</w:t>
      </w:r>
      <w:r w:rsidRPr="00635045">
        <w:rPr>
          <w:color w:val="000000" w:themeColor="text1"/>
          <w:shd w:val="clear" w:color="auto" w:fill="FFFFFF"/>
        </w:rPr>
        <w:t>μ</w:t>
      </w:r>
      <w:r w:rsidRPr="0076414B">
        <w:rPr>
          <w:color w:val="000000" w:themeColor="text1"/>
          <w:shd w:val="clear" w:color="auto" w:fill="FFFFFF"/>
          <w:lang w:val="en-US"/>
        </w:rPr>
        <w:t>g</w:t>
      </w:r>
      <w:r w:rsidRPr="00557323">
        <w:rPr>
          <w:lang w:val="en-US" w:eastAsia="en-US"/>
        </w:rPr>
        <w:t xml:space="preserve"> 2 puffs twice a day. </w:t>
      </w:r>
    </w:p>
    <w:p w14:paraId="092E2F83" w14:textId="77777777" w:rsidR="00372261" w:rsidRPr="00557323" w:rsidRDefault="00372261" w:rsidP="00372261">
      <w:pPr>
        <w:jc w:val="both"/>
        <w:rPr>
          <w:i/>
          <w:iCs/>
          <w:lang w:val="en-US" w:eastAsia="en-US"/>
        </w:rPr>
      </w:pPr>
    </w:p>
    <w:p w14:paraId="2F7438FE" w14:textId="58CAA9BC" w:rsidR="00372261" w:rsidRPr="00AD28E5" w:rsidRDefault="00372261" w:rsidP="00AD28E5">
      <w:pPr>
        <w:rPr>
          <w:i/>
          <w:iCs/>
          <w:lang w:val="en-US" w:eastAsia="en-US"/>
        </w:rPr>
      </w:pPr>
      <w:r w:rsidRPr="008E3427">
        <w:rPr>
          <w:lang w:val="en-US" w:eastAsia="en-US"/>
        </w:rPr>
        <w:t> </w:t>
      </w:r>
    </w:p>
    <w:p w14:paraId="18BB4543" w14:textId="77777777" w:rsidR="00372261" w:rsidRPr="00557323" w:rsidRDefault="00372261" w:rsidP="00372261">
      <w:pPr>
        <w:spacing w:line="480" w:lineRule="auto"/>
        <w:rPr>
          <w:b/>
          <w:bCs/>
          <w:u w:val="single"/>
          <w:lang w:val="en-US" w:eastAsia="en-US"/>
        </w:rPr>
      </w:pPr>
    </w:p>
    <w:p w14:paraId="635CDEC6" w14:textId="77777777" w:rsidR="00372261" w:rsidRDefault="00372261" w:rsidP="00372261">
      <w:pPr>
        <w:rPr>
          <w:b/>
          <w:bCs/>
          <w:u w:val="single"/>
          <w:lang w:val="en-US" w:eastAsia="en-US"/>
        </w:rPr>
      </w:pPr>
      <w:r>
        <w:rPr>
          <w:b/>
          <w:bCs/>
          <w:u w:val="single"/>
          <w:lang w:val="en-US" w:eastAsia="en-US"/>
        </w:rPr>
        <w:br w:type="page"/>
      </w:r>
    </w:p>
    <w:p w14:paraId="7CDB3E0C" w14:textId="1D394FC2" w:rsidR="00372261" w:rsidRPr="0073361A" w:rsidRDefault="00372261" w:rsidP="00372261">
      <w:pPr>
        <w:jc w:val="both"/>
        <w:rPr>
          <w:b/>
          <w:bCs/>
          <w:lang w:eastAsia="en-US"/>
        </w:rPr>
      </w:pPr>
      <w:r w:rsidRPr="0073361A">
        <w:rPr>
          <w:b/>
          <w:bCs/>
          <w:lang w:eastAsia="en-US"/>
        </w:rPr>
        <w:lastRenderedPageBreak/>
        <w:t>Table S</w:t>
      </w:r>
      <w:r w:rsidR="00AD28E5">
        <w:rPr>
          <w:b/>
          <w:bCs/>
          <w:lang w:eastAsia="en-US"/>
        </w:rPr>
        <w:t>2</w:t>
      </w:r>
      <w:r w:rsidRPr="0073361A">
        <w:rPr>
          <w:b/>
          <w:bCs/>
          <w:lang w:eastAsia="en-US"/>
        </w:rPr>
        <w:t xml:space="preserve"> : multiple </w:t>
      </w:r>
      <w:proofErr w:type="spellStart"/>
      <w:r w:rsidRPr="0073361A">
        <w:rPr>
          <w:b/>
          <w:bCs/>
          <w:lang w:eastAsia="en-US"/>
        </w:rPr>
        <w:t>choice</w:t>
      </w:r>
      <w:proofErr w:type="spellEnd"/>
      <w:r w:rsidRPr="0073361A">
        <w:rPr>
          <w:b/>
          <w:bCs/>
          <w:lang w:eastAsia="en-US"/>
        </w:rPr>
        <w:t xml:space="preserve"> questionnaire. </w:t>
      </w:r>
    </w:p>
    <w:p w14:paraId="01E856B0" w14:textId="77777777" w:rsidR="00372261" w:rsidRPr="0073361A" w:rsidRDefault="00372261" w:rsidP="00372261"/>
    <w:p w14:paraId="49524905" w14:textId="77777777" w:rsidR="00372261" w:rsidRPr="0076414B" w:rsidRDefault="00372261" w:rsidP="00372261">
      <w:pPr>
        <w:jc w:val="both"/>
        <w:rPr>
          <w:lang w:val="en-US"/>
        </w:rPr>
      </w:pPr>
      <w:r w:rsidRPr="00557323">
        <w:rPr>
          <w:lang w:val="en-US" w:eastAsia="en-US"/>
        </w:rPr>
        <w:t xml:space="preserve">It's 5:00 p.m., you're a doctor doing home visits. You </w:t>
      </w:r>
      <w:r>
        <w:rPr>
          <w:lang w:val="en-US" w:eastAsia="en-US"/>
        </w:rPr>
        <w:t>see</w:t>
      </w:r>
      <w:r w:rsidRPr="00557323">
        <w:rPr>
          <w:lang w:val="en-US" w:eastAsia="en-US"/>
        </w:rPr>
        <w:t xml:space="preserve"> Enzo </w:t>
      </w:r>
      <w:r>
        <w:rPr>
          <w:lang w:val="en-US" w:eastAsia="en-US"/>
        </w:rPr>
        <w:t>who is 12-month-old</w:t>
      </w:r>
      <w:r w:rsidRPr="00557323">
        <w:rPr>
          <w:lang w:val="en-US" w:eastAsia="en-US"/>
        </w:rPr>
        <w:t>. His mother speaks little French</w:t>
      </w:r>
      <w:r>
        <w:rPr>
          <w:lang w:val="en-US" w:eastAsia="en-US"/>
        </w:rPr>
        <w:t>,</w:t>
      </w:r>
      <w:r w:rsidRPr="00557323">
        <w:rPr>
          <w:lang w:val="en-US" w:eastAsia="en-US"/>
        </w:rPr>
        <w:t xml:space="preserve"> but you understand she left Enzo at a friend's house all afternoon. When she picked him up, she found that he had difficulty breathing</w:t>
      </w:r>
      <w:r w:rsidRPr="00635045">
        <w:rPr>
          <w:color w:val="000000" w:themeColor="text1"/>
          <w:lang w:val="en-US" w:eastAsia="en-US"/>
        </w:rPr>
        <w:t xml:space="preserve"> and coughed a lot. In the health record, you note that Enzo has an infant asthma on Fluticasone 50</w:t>
      </w:r>
      <w:r w:rsidRPr="00635045">
        <w:rPr>
          <w:color w:val="000000" w:themeColor="text1"/>
          <w:shd w:val="clear" w:color="auto" w:fill="FFFFFF"/>
        </w:rPr>
        <w:t>μ</w:t>
      </w:r>
      <w:r w:rsidRPr="0076414B">
        <w:rPr>
          <w:color w:val="000000" w:themeColor="text1"/>
          <w:shd w:val="clear" w:color="auto" w:fill="FFFFFF"/>
          <w:lang w:val="en-US"/>
        </w:rPr>
        <w:t>g</w:t>
      </w:r>
      <w:r w:rsidRPr="00557323">
        <w:rPr>
          <w:lang w:val="en-US" w:eastAsia="en-US"/>
        </w:rPr>
        <w:t xml:space="preserve"> 2 puffs twice a day. </w:t>
      </w:r>
    </w:p>
    <w:p w14:paraId="74C82FAA" w14:textId="77777777" w:rsidR="00372261" w:rsidRPr="00557323" w:rsidRDefault="00372261" w:rsidP="00372261">
      <w:pPr>
        <w:jc w:val="both"/>
        <w:rPr>
          <w:i/>
          <w:iCs/>
          <w:lang w:val="en-US" w:eastAsia="en-US"/>
        </w:rPr>
      </w:pPr>
    </w:p>
    <w:p w14:paraId="3ED97E59" w14:textId="77777777" w:rsidR="00372261" w:rsidRDefault="00372261" w:rsidP="00372261">
      <w:pPr>
        <w:jc w:val="both"/>
        <w:rPr>
          <w:lang w:val="en-US"/>
        </w:rPr>
      </w:pPr>
      <w:r w:rsidRPr="001753B0">
        <w:rPr>
          <w:lang w:val="en-US"/>
        </w:rPr>
        <w:t xml:space="preserve">On clinical examination, Enzo weights 10 kg. </w:t>
      </w:r>
      <w:r w:rsidRPr="00635045">
        <w:rPr>
          <w:lang w:val="en-US"/>
        </w:rPr>
        <w:t xml:space="preserve">The temperature is 37.7°C, he is pink. He has a respiratory rate at 40 breaths per minute, </w:t>
      </w:r>
      <w:r w:rsidRPr="00635045">
        <w:rPr>
          <w:color w:val="000000"/>
          <w:lang w:val="en-US"/>
        </w:rPr>
        <w:t xml:space="preserve">intercostal </w:t>
      </w:r>
      <w:r w:rsidRPr="00635045">
        <w:rPr>
          <w:color w:val="000000"/>
          <w:shd w:val="clear" w:color="auto" w:fill="FFFFFF"/>
          <w:lang w:val="en-US"/>
        </w:rPr>
        <w:t>and subcostal retractions</w:t>
      </w:r>
      <w:r w:rsidRPr="00635045">
        <w:rPr>
          <w:lang w:val="en-US"/>
        </w:rPr>
        <w:t xml:space="preserve"> </w:t>
      </w:r>
      <w:r w:rsidRPr="00635045">
        <w:rPr>
          <w:color w:val="000000"/>
          <w:lang w:val="en-US"/>
        </w:rPr>
        <w:t>and a seesaw respiration.</w:t>
      </w:r>
      <w:r w:rsidRPr="00635045">
        <w:rPr>
          <w:lang w:val="en-US"/>
        </w:rPr>
        <w:t xml:space="preserve"> There is no cyanosis. You hear expiratory wheezing without even using your stethoscope.</w:t>
      </w:r>
    </w:p>
    <w:p w14:paraId="38D10442" w14:textId="77777777" w:rsidR="00372261" w:rsidRDefault="00372261" w:rsidP="00372261">
      <w:pPr>
        <w:jc w:val="both"/>
        <w:rPr>
          <w:lang w:val="en-US"/>
        </w:rPr>
      </w:pPr>
    </w:p>
    <w:p w14:paraId="459D2F58" w14:textId="77777777" w:rsidR="00372261" w:rsidRPr="0073361A" w:rsidRDefault="00372261" w:rsidP="00372261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>Correct answer(s) are in bold</w:t>
      </w:r>
    </w:p>
    <w:p w14:paraId="3A2E14DE" w14:textId="77777777" w:rsidR="00372261" w:rsidRPr="00557323" w:rsidRDefault="00372261" w:rsidP="00372261">
      <w:pPr>
        <w:rPr>
          <w:lang w:val="en-US"/>
        </w:rPr>
      </w:pPr>
    </w:p>
    <w:p w14:paraId="14E35095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 xml:space="preserve">For each of the questions below, choose the correct(s) answer(s): </w:t>
      </w:r>
    </w:p>
    <w:p w14:paraId="6F9725FD" w14:textId="77777777" w:rsidR="00372261" w:rsidRPr="00557323" w:rsidRDefault="00372261" w:rsidP="00372261">
      <w:pPr>
        <w:rPr>
          <w:lang w:val="en-US"/>
        </w:rPr>
      </w:pPr>
    </w:p>
    <w:p w14:paraId="14994E27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1) Enzo:</w:t>
      </w:r>
    </w:p>
    <w:p w14:paraId="5857EFBB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. Does not have an asthma exacerbation</w:t>
      </w:r>
    </w:p>
    <w:p w14:paraId="4094B04D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b. Presents a mild asthma exacerbation</w:t>
      </w:r>
    </w:p>
    <w:p w14:paraId="233C4BDF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 xml:space="preserve">c. Presents a moderate asthma exacerbation </w:t>
      </w:r>
    </w:p>
    <w:p w14:paraId="5B3771F1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Presents a severe asthma exacerbation</w:t>
      </w:r>
    </w:p>
    <w:p w14:paraId="791B12C6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 xml:space="preserve">e. Presents an immediate life-threatening asthma exacerbation </w:t>
      </w:r>
    </w:p>
    <w:p w14:paraId="1EAC292C" w14:textId="77777777" w:rsidR="00372261" w:rsidRPr="00557323" w:rsidRDefault="00372261" w:rsidP="00372261">
      <w:pPr>
        <w:rPr>
          <w:lang w:val="en-US"/>
        </w:rPr>
      </w:pPr>
    </w:p>
    <w:p w14:paraId="4DB43E8C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2) What is your immediate care?</w:t>
      </w:r>
    </w:p>
    <w:p w14:paraId="16D0583B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. Give paracetamol</w:t>
      </w:r>
    </w:p>
    <w:p w14:paraId="51D57AF7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b. Give controller treatment (Fluticasone)</w:t>
      </w:r>
    </w:p>
    <w:p w14:paraId="05DB4407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c. Give emergency treatment (Salbutamol)</w:t>
      </w:r>
    </w:p>
    <w:p w14:paraId="47CD8268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Give oral corticosteroids (Prednisolone)</w:t>
      </w:r>
    </w:p>
    <w:p w14:paraId="32109CA9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e. Call 911 or address Enzo to emergencies</w:t>
      </w:r>
    </w:p>
    <w:p w14:paraId="4256C0CF" w14:textId="77777777" w:rsidR="00372261" w:rsidRPr="00557323" w:rsidRDefault="00372261" w:rsidP="00372261">
      <w:pPr>
        <w:rPr>
          <w:lang w:val="en-US"/>
        </w:rPr>
      </w:pPr>
    </w:p>
    <w:p w14:paraId="152F8EA2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3) You decide to start by giving the emergency treatment in the inhalation chamber: How many puff(s) do you give?</w:t>
      </w:r>
    </w:p>
    <w:p w14:paraId="5C7F90A0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. 1 puff</w:t>
      </w:r>
    </w:p>
    <w:p w14:paraId="24DC37AC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b. 2 puffs</w:t>
      </w:r>
    </w:p>
    <w:p w14:paraId="2F508A64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c. 5 puffs</w:t>
      </w:r>
    </w:p>
    <w:p w14:paraId="3FD9EE0D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8 puffs</w:t>
      </w:r>
    </w:p>
    <w:p w14:paraId="268E4CC1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e. 10 puffs</w:t>
      </w:r>
    </w:p>
    <w:p w14:paraId="3C234E66" w14:textId="77777777" w:rsidR="00372261" w:rsidRPr="00557323" w:rsidRDefault="00372261" w:rsidP="00372261">
      <w:pPr>
        <w:rPr>
          <w:lang w:val="en-US"/>
        </w:rPr>
      </w:pPr>
    </w:p>
    <w:p w14:paraId="31836111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4) Regarding the inhalation technique</w:t>
      </w:r>
    </w:p>
    <w:p w14:paraId="182FA3FE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. The puffs should be administered directly into the child's mouth while pinching his nose.</w:t>
      </w:r>
    </w:p>
    <w:p w14:paraId="76B30071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b. It is necessary to shake the emergency treatment spray before giving the puffs</w:t>
      </w:r>
    </w:p>
    <w:p w14:paraId="4C24DF98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c. Remove the cap from the emergency treatment spray</w:t>
      </w:r>
    </w:p>
    <w:p w14:paraId="3DA29D77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Shake the inhalation chamber after each puff</w:t>
      </w:r>
    </w:p>
    <w:p w14:paraId="227FB081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e. The emergency treatment puffs must be administered once the mask of the inhalation chamber is on the child's face</w:t>
      </w:r>
    </w:p>
    <w:p w14:paraId="17A30947" w14:textId="77777777" w:rsidR="00372261" w:rsidRPr="00557323" w:rsidRDefault="00372261" w:rsidP="00372261">
      <w:pPr>
        <w:rPr>
          <w:lang w:val="en-US"/>
        </w:rPr>
      </w:pPr>
    </w:p>
    <w:p w14:paraId="64A7960C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 xml:space="preserve">5) Regarding the inhalation technique </w:t>
      </w:r>
    </w:p>
    <w:p w14:paraId="0C343F7A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. Total number of puffs should be administered at one time and then wait for 1 breath.</w:t>
      </w:r>
    </w:p>
    <w:p w14:paraId="4B73DB20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lastRenderedPageBreak/>
        <w:t>b. Total number of puffs should be administered at one time and then wait for 5 breaths</w:t>
      </w:r>
    </w:p>
    <w:p w14:paraId="36AA301E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c. After each puff given, wait for 2 breaths</w:t>
      </w:r>
    </w:p>
    <w:p w14:paraId="3A04D267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d. After each puff given, wait for 5 breaths</w:t>
      </w:r>
    </w:p>
    <w:p w14:paraId="66089BA6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e. Giving the total number of puffs at once or each puff separately is equivalent.</w:t>
      </w:r>
    </w:p>
    <w:p w14:paraId="73480E29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 </w:t>
      </w:r>
    </w:p>
    <w:p w14:paraId="2E543973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 xml:space="preserve">6) You give emergency treatment puffs in the inhalation chamber. Thirty seconds later, Enzo keeps </w:t>
      </w:r>
      <w:proofErr w:type="spellStart"/>
      <w:r w:rsidRPr="00557323">
        <w:rPr>
          <w:lang w:val="en-US"/>
        </w:rPr>
        <w:t>couching</w:t>
      </w:r>
      <w:proofErr w:type="spellEnd"/>
      <w:r w:rsidRPr="00557323">
        <w:rPr>
          <w:lang w:val="en-US"/>
        </w:rPr>
        <w:t xml:space="preserve"> and wheezing, the respiratory rate and retraction signs are unchanged. What do you decide?</w:t>
      </w:r>
    </w:p>
    <w:p w14:paraId="702CC2AC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t. Call 911 or address Enzo to emergencies</w:t>
      </w:r>
    </w:p>
    <w:p w14:paraId="00352EC8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b. Immediately give again the same number of puffs of the emergency treatment</w:t>
      </w:r>
    </w:p>
    <w:p w14:paraId="13507085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c. Wait for treatment to take effect</w:t>
      </w:r>
    </w:p>
    <w:p w14:paraId="0FF96B33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Give oral corticosteroid therapy.</w:t>
      </w:r>
    </w:p>
    <w:p w14:paraId="6E922CF1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e. Write the exacerbation treatment prescription and leave the house</w:t>
      </w:r>
    </w:p>
    <w:p w14:paraId="78D30C65" w14:textId="77777777" w:rsidR="00372261" w:rsidRPr="00557323" w:rsidRDefault="00372261" w:rsidP="00372261">
      <w:pPr>
        <w:rPr>
          <w:lang w:val="en-US"/>
        </w:rPr>
      </w:pPr>
    </w:p>
    <w:p w14:paraId="538F71DB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7) You decide to wait for the treatment to take effect. How long do you wait?</w:t>
      </w:r>
    </w:p>
    <w:p w14:paraId="410FBF71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. 5 minutes</w:t>
      </w:r>
    </w:p>
    <w:p w14:paraId="14302693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b. 10 minutes</w:t>
      </w:r>
    </w:p>
    <w:p w14:paraId="164484AF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c. 20 minutes</w:t>
      </w:r>
    </w:p>
    <w:p w14:paraId="5DA2F8A7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30 minutes</w:t>
      </w:r>
    </w:p>
    <w:p w14:paraId="5029F8A8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e. 60 minutes</w:t>
      </w:r>
    </w:p>
    <w:p w14:paraId="753524A3" w14:textId="77777777" w:rsidR="00372261" w:rsidRPr="00557323" w:rsidRDefault="00372261" w:rsidP="00372261">
      <w:pPr>
        <w:rPr>
          <w:lang w:val="en-US"/>
        </w:rPr>
      </w:pPr>
    </w:p>
    <w:p w14:paraId="12CB78BB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8) After waiting the number of minutes previously chosen, the clinical state is unmodified. What do you do?</w:t>
      </w:r>
    </w:p>
    <w:p w14:paraId="22E3469F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a. Give emergency treatment in the inhalation chamber</w:t>
      </w:r>
    </w:p>
    <w:p w14:paraId="04190D71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b. Give controller treatment</w:t>
      </w:r>
    </w:p>
    <w:p w14:paraId="50256D0F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c. Give oral corticosteroids</w:t>
      </w:r>
    </w:p>
    <w:p w14:paraId="46D5BD74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Give paracetamol</w:t>
      </w:r>
    </w:p>
    <w:p w14:paraId="10D1DF4A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e. Call 911 or address Enzo to emergencies</w:t>
      </w:r>
    </w:p>
    <w:p w14:paraId="5E6FCCAF" w14:textId="77777777" w:rsidR="00372261" w:rsidRPr="00557323" w:rsidRDefault="00372261" w:rsidP="00372261">
      <w:pPr>
        <w:rPr>
          <w:lang w:val="en-US"/>
        </w:rPr>
      </w:pPr>
    </w:p>
    <w:p w14:paraId="020C3543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9) You decide to give the emergency treatment again. How many puff(s) do you give this time?</w:t>
      </w:r>
    </w:p>
    <w:p w14:paraId="2963FD18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. 1 puff</w:t>
      </w:r>
    </w:p>
    <w:p w14:paraId="7BF14C92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b. 2 puffs</w:t>
      </w:r>
    </w:p>
    <w:p w14:paraId="73137F7D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c. 5 puffs</w:t>
      </w:r>
    </w:p>
    <w:p w14:paraId="4E0EC164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8 puffs</w:t>
      </w:r>
    </w:p>
    <w:p w14:paraId="271DF139" w14:textId="77777777" w:rsidR="00372261" w:rsidRPr="00557323" w:rsidRDefault="00372261" w:rsidP="00372261">
      <w:pPr>
        <w:tabs>
          <w:tab w:val="left" w:pos="1478"/>
        </w:tabs>
        <w:ind w:left="708"/>
        <w:rPr>
          <w:lang w:val="en-US"/>
        </w:rPr>
      </w:pPr>
      <w:r w:rsidRPr="00557323">
        <w:rPr>
          <w:lang w:val="en-US"/>
        </w:rPr>
        <w:t>e. 10 puffs</w:t>
      </w:r>
      <w:r w:rsidRPr="00557323">
        <w:rPr>
          <w:lang w:val="en-US"/>
        </w:rPr>
        <w:tab/>
      </w:r>
    </w:p>
    <w:p w14:paraId="42BBCDA8" w14:textId="77777777" w:rsidR="00372261" w:rsidRPr="00557323" w:rsidRDefault="00372261" w:rsidP="00372261">
      <w:pPr>
        <w:rPr>
          <w:lang w:val="en-US"/>
        </w:rPr>
      </w:pPr>
    </w:p>
    <w:p w14:paraId="39CD777B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10) After giving the emergency treatment, what do you do next?</w:t>
      </w:r>
    </w:p>
    <w:p w14:paraId="1A6D6E2C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. Call 911 or address Enzo to emergencies</w:t>
      </w:r>
    </w:p>
    <w:p w14:paraId="73284235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b. Wait for the treatment to take effect</w:t>
      </w:r>
    </w:p>
    <w:p w14:paraId="6A80DC3E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c. Give oral corticosteroids</w:t>
      </w:r>
    </w:p>
    <w:p w14:paraId="6C8E336D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Give controller treatment</w:t>
      </w:r>
    </w:p>
    <w:p w14:paraId="2657D4EF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e. Write the exacerbation treatment prescription and leave the house.</w:t>
      </w:r>
    </w:p>
    <w:p w14:paraId="1290A3E0" w14:textId="77777777" w:rsidR="00372261" w:rsidRPr="00557323" w:rsidRDefault="00372261" w:rsidP="00372261">
      <w:pPr>
        <w:rPr>
          <w:lang w:val="en-US"/>
        </w:rPr>
      </w:pPr>
    </w:p>
    <w:p w14:paraId="51EB940D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11) You decide to wait for the treatment to take effect. How long do you wait this time?</w:t>
      </w:r>
    </w:p>
    <w:p w14:paraId="559BA218" w14:textId="77777777" w:rsidR="00372261" w:rsidRPr="00557323" w:rsidRDefault="00372261" w:rsidP="00372261">
      <w:pPr>
        <w:ind w:left="708"/>
      </w:pPr>
      <w:r w:rsidRPr="00557323">
        <w:t>a. 5 min.</w:t>
      </w:r>
    </w:p>
    <w:p w14:paraId="4EA657B9" w14:textId="77777777" w:rsidR="00372261" w:rsidRPr="00557323" w:rsidRDefault="00372261" w:rsidP="00372261">
      <w:pPr>
        <w:ind w:left="708"/>
      </w:pPr>
      <w:r w:rsidRPr="00557323">
        <w:t>b. 10 min.</w:t>
      </w:r>
    </w:p>
    <w:p w14:paraId="5E80285A" w14:textId="77777777" w:rsidR="00372261" w:rsidRPr="00557323" w:rsidRDefault="00372261" w:rsidP="00372261">
      <w:pPr>
        <w:ind w:left="708"/>
        <w:rPr>
          <w:b/>
        </w:rPr>
      </w:pPr>
      <w:r w:rsidRPr="00557323">
        <w:rPr>
          <w:b/>
        </w:rPr>
        <w:t>c. 20 min.</w:t>
      </w:r>
    </w:p>
    <w:p w14:paraId="7598DDDB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30 min.</w:t>
      </w:r>
    </w:p>
    <w:p w14:paraId="0484209C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lastRenderedPageBreak/>
        <w:t>e. 60 min.</w:t>
      </w:r>
    </w:p>
    <w:p w14:paraId="5BE3B27F" w14:textId="77777777" w:rsidR="00372261" w:rsidRPr="00557323" w:rsidRDefault="00372261" w:rsidP="00372261">
      <w:pPr>
        <w:rPr>
          <w:lang w:val="en-US"/>
        </w:rPr>
      </w:pPr>
    </w:p>
    <w:p w14:paraId="4943AA52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12) The clinical state is unchanged, what do you do?</w:t>
      </w:r>
    </w:p>
    <w:p w14:paraId="43E9F31E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. Call 911 or address Enzo to emergencies</w:t>
      </w:r>
    </w:p>
    <w:p w14:paraId="01208BE3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b. Give emergency treatment in the inhalation chamber</w:t>
      </w:r>
    </w:p>
    <w:p w14:paraId="58A3299A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c. Give oral corticosteroids.</w:t>
      </w:r>
    </w:p>
    <w:p w14:paraId="067FE43F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Write the exacerbation treatment prescription and leave the house.</w:t>
      </w:r>
    </w:p>
    <w:p w14:paraId="73640805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e. Give the controller treatment</w:t>
      </w:r>
    </w:p>
    <w:p w14:paraId="5F949E6D" w14:textId="77777777" w:rsidR="00372261" w:rsidRPr="00557323" w:rsidRDefault="00372261" w:rsidP="00372261">
      <w:pPr>
        <w:rPr>
          <w:lang w:val="en-US"/>
        </w:rPr>
      </w:pPr>
    </w:p>
    <w:p w14:paraId="638EAA1D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13) You decide to give the emergency treatment again. How many puff(s) do you give this time?</w:t>
      </w:r>
    </w:p>
    <w:p w14:paraId="732117AA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. 1 puff</w:t>
      </w:r>
    </w:p>
    <w:p w14:paraId="5795BBA2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b. 2 puffs</w:t>
      </w:r>
    </w:p>
    <w:p w14:paraId="264C1ED4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c. 5 puffs</w:t>
      </w:r>
    </w:p>
    <w:p w14:paraId="514770D9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8 puffs</w:t>
      </w:r>
    </w:p>
    <w:p w14:paraId="3CC119C3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e. 10 puffs</w:t>
      </w:r>
    </w:p>
    <w:p w14:paraId="57061B04" w14:textId="77777777" w:rsidR="00372261" w:rsidRPr="00557323" w:rsidRDefault="00372261" w:rsidP="00372261">
      <w:pPr>
        <w:rPr>
          <w:lang w:val="en-US"/>
        </w:rPr>
      </w:pPr>
    </w:p>
    <w:p w14:paraId="204745BE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14) You have waited for the treatment to take effect. It has been one hour since you started the treatment. The clinical examination is still unchanged. What do you do?</w:t>
      </w:r>
    </w:p>
    <w:p w14:paraId="694B42F7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a. Call 911 or address Enzo to emergencies</w:t>
      </w:r>
    </w:p>
    <w:p w14:paraId="0754FFBC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b. Give emergency treatment in the inhalation chamber</w:t>
      </w:r>
    </w:p>
    <w:p w14:paraId="62E38864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c. Give oral corticosteroids</w:t>
      </w:r>
    </w:p>
    <w:p w14:paraId="4DF44DE7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Write the exacerbation treatment prescription and leave the house</w:t>
      </w:r>
    </w:p>
    <w:p w14:paraId="305D6E23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e. Give the controller treatment</w:t>
      </w:r>
    </w:p>
    <w:p w14:paraId="0B56F8AE" w14:textId="77777777" w:rsidR="00372261" w:rsidRPr="00557323" w:rsidRDefault="00372261" w:rsidP="00372261">
      <w:pPr>
        <w:rPr>
          <w:lang w:val="en-US"/>
        </w:rPr>
      </w:pPr>
    </w:p>
    <w:p w14:paraId="228ED506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15) You decide to give oral corticosteroid (</w:t>
      </w:r>
      <w:proofErr w:type="spellStart"/>
      <w:r w:rsidRPr="00557323">
        <w:rPr>
          <w:lang w:val="en-US"/>
        </w:rPr>
        <w:t>Presnisolone</w:t>
      </w:r>
      <w:proofErr w:type="spellEnd"/>
      <w:r w:rsidRPr="00557323">
        <w:rPr>
          <w:lang w:val="en-US"/>
        </w:rPr>
        <w:t>), what dose do you give?</w:t>
      </w:r>
    </w:p>
    <w:p w14:paraId="5C8F084A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a. 15 mg</w:t>
      </w:r>
    </w:p>
    <w:p w14:paraId="763DF92A" w14:textId="77777777" w:rsidR="00372261" w:rsidRPr="00557323" w:rsidRDefault="00372261" w:rsidP="00372261">
      <w:pPr>
        <w:ind w:left="708"/>
        <w:rPr>
          <w:b/>
          <w:lang w:val="en-US"/>
        </w:rPr>
      </w:pPr>
      <w:r w:rsidRPr="00557323">
        <w:rPr>
          <w:b/>
          <w:lang w:val="en-US"/>
        </w:rPr>
        <w:t>b. 20 mg</w:t>
      </w:r>
    </w:p>
    <w:p w14:paraId="428CAAE2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c. 25 mg</w:t>
      </w:r>
    </w:p>
    <w:p w14:paraId="298465DD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d. 30 mg</w:t>
      </w:r>
    </w:p>
    <w:p w14:paraId="574486E1" w14:textId="77777777" w:rsidR="00372261" w:rsidRPr="00557323" w:rsidRDefault="00372261" w:rsidP="00372261">
      <w:pPr>
        <w:ind w:left="708"/>
        <w:rPr>
          <w:lang w:val="en-US"/>
        </w:rPr>
      </w:pPr>
      <w:r w:rsidRPr="00557323">
        <w:rPr>
          <w:lang w:val="en-US"/>
        </w:rPr>
        <w:t>e. 35 mg</w:t>
      </w:r>
    </w:p>
    <w:p w14:paraId="7AF75D65" w14:textId="77777777" w:rsidR="00372261" w:rsidRPr="00557323" w:rsidRDefault="00372261" w:rsidP="00372261">
      <w:pPr>
        <w:rPr>
          <w:lang w:val="en-US"/>
        </w:rPr>
      </w:pPr>
    </w:p>
    <w:p w14:paraId="7EC6EEF6" w14:textId="77777777" w:rsidR="00372261" w:rsidRPr="00557323" w:rsidRDefault="00372261" w:rsidP="00372261">
      <w:pPr>
        <w:rPr>
          <w:lang w:val="en-US"/>
        </w:rPr>
      </w:pPr>
    </w:p>
    <w:p w14:paraId="30CA5C90" w14:textId="77777777" w:rsidR="00372261" w:rsidRPr="00557323" w:rsidRDefault="00372261" w:rsidP="00372261">
      <w:pPr>
        <w:rPr>
          <w:lang w:val="en-US"/>
        </w:rPr>
      </w:pPr>
      <w:r w:rsidRPr="00557323">
        <w:rPr>
          <w:lang w:val="en-US"/>
        </w:rPr>
        <w:t>You call the 911 that arrives 10 minutes later. Enzo is transferred to pediatric emergencies.</w:t>
      </w:r>
    </w:p>
    <w:p w14:paraId="5E4DCA44" w14:textId="77777777" w:rsidR="00372261" w:rsidRDefault="00372261" w:rsidP="00372261">
      <w:pPr>
        <w:rPr>
          <w:i/>
          <w:iCs/>
          <w:lang w:val="en-US" w:eastAsia="en-US"/>
        </w:rPr>
      </w:pPr>
    </w:p>
    <w:p w14:paraId="69557741" w14:textId="77777777" w:rsidR="00372261" w:rsidRPr="00957A38" w:rsidRDefault="00372261" w:rsidP="00372261">
      <w:pPr>
        <w:rPr>
          <w:i/>
          <w:iCs/>
          <w:lang w:val="en-US" w:eastAsia="en-US"/>
        </w:rPr>
      </w:pPr>
    </w:p>
    <w:p w14:paraId="09377D8C" w14:textId="3AB59640" w:rsidR="00AD28E5" w:rsidRDefault="00AD28E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83463B3" w14:textId="77777777" w:rsidR="00AD28E5" w:rsidRPr="0073361A" w:rsidRDefault="00AD28E5" w:rsidP="00AD28E5">
      <w:pPr>
        <w:rPr>
          <w:b/>
          <w:bCs/>
          <w:lang w:val="en-US" w:eastAsia="en-US"/>
        </w:rPr>
      </w:pPr>
      <w:r>
        <w:rPr>
          <w:b/>
          <w:bCs/>
          <w:lang w:val="en-US" w:eastAsia="en-US"/>
        </w:rPr>
        <w:lastRenderedPageBreak/>
        <w:t>Table S3: Standardized checklist used</w:t>
      </w:r>
    </w:p>
    <w:p w14:paraId="6CE1B7A5" w14:textId="77777777" w:rsidR="00AD28E5" w:rsidRDefault="00AD28E5" w:rsidP="00AD28E5">
      <w:pPr>
        <w:rPr>
          <w:i/>
          <w:iCs/>
          <w:lang w:val="en-US" w:eastAsia="en-US"/>
        </w:rPr>
      </w:pPr>
    </w:p>
    <w:p w14:paraId="2A4F2B2E" w14:textId="77777777" w:rsidR="00AD28E5" w:rsidRDefault="00AD28E5" w:rsidP="00AD28E5">
      <w:pPr>
        <w:rPr>
          <w:i/>
          <w:iCs/>
          <w:lang w:val="en-US" w:eastAsia="en-US"/>
        </w:rPr>
      </w:pPr>
    </w:p>
    <w:p w14:paraId="3A384F77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1) </w:t>
      </w:r>
      <w:r>
        <w:rPr>
          <w:lang w:val="en-US" w:eastAsia="en-US"/>
        </w:rPr>
        <w:t>SABA (short acting beta-agonist)</w:t>
      </w:r>
      <w:r w:rsidRPr="008E3427">
        <w:rPr>
          <w:lang w:val="en-US" w:eastAsia="en-US"/>
        </w:rPr>
        <w:t xml:space="preserve"> N°1 given: YES / NO </w:t>
      </w:r>
    </w:p>
    <w:p w14:paraId="1D4D5436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2) </w:t>
      </w:r>
      <w:r>
        <w:rPr>
          <w:lang w:val="en-US" w:eastAsia="en-US"/>
        </w:rPr>
        <w:t>SABA</w:t>
      </w:r>
      <w:r w:rsidRPr="008E3427">
        <w:rPr>
          <w:lang w:val="en-US" w:eastAsia="en-US"/>
        </w:rPr>
        <w:t xml:space="preserve"> N°1 correct dose (5 puffs): YES / NO</w:t>
      </w:r>
    </w:p>
    <w:p w14:paraId="3AA45623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>3) Technique: cap removed: YES / NO</w:t>
      </w:r>
    </w:p>
    <w:p w14:paraId="4D89513C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4) Technique: </w:t>
      </w:r>
      <w:r>
        <w:rPr>
          <w:lang w:val="en-US" w:eastAsia="en-US"/>
        </w:rPr>
        <w:t xml:space="preserve">inhaler </w:t>
      </w:r>
      <w:proofErr w:type="spellStart"/>
      <w:r>
        <w:rPr>
          <w:lang w:val="en-US" w:eastAsia="en-US"/>
        </w:rPr>
        <w:t>shaked</w:t>
      </w:r>
      <w:proofErr w:type="spellEnd"/>
      <w:r w:rsidRPr="008E3427">
        <w:rPr>
          <w:lang w:val="en-US" w:eastAsia="en-US"/>
        </w:rPr>
        <w:t>: YES / NO</w:t>
      </w:r>
    </w:p>
    <w:p w14:paraId="27FE4071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5) Technique: </w:t>
      </w:r>
      <w:r>
        <w:rPr>
          <w:lang w:val="en-US" w:eastAsia="en-US"/>
        </w:rPr>
        <w:t>inhalation chamber well placed on the face of the child</w:t>
      </w:r>
      <w:r w:rsidRPr="008E3427">
        <w:rPr>
          <w:lang w:val="en-US" w:eastAsia="en-US"/>
        </w:rPr>
        <w:t>: YES / NO</w:t>
      </w:r>
    </w:p>
    <w:p w14:paraId="5FFAFA21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>6) Technique: 5 breaths between each puff: YES / NO</w:t>
      </w:r>
    </w:p>
    <w:p w14:paraId="3A5A9DFA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7) </w:t>
      </w:r>
      <w:r>
        <w:rPr>
          <w:lang w:val="en-US" w:eastAsia="en-US"/>
        </w:rPr>
        <w:t>SABA</w:t>
      </w:r>
      <w:r w:rsidRPr="008E3427">
        <w:rPr>
          <w:lang w:val="en-US" w:eastAsia="en-US"/>
        </w:rPr>
        <w:t xml:space="preserve"> No. 1: waiting</w:t>
      </w:r>
      <w:r>
        <w:rPr>
          <w:lang w:val="en-US" w:eastAsia="en-US"/>
        </w:rPr>
        <w:t xml:space="preserve"> after SABA administration</w:t>
      </w:r>
      <w:r w:rsidRPr="008E3427">
        <w:rPr>
          <w:lang w:val="en-US" w:eastAsia="en-US"/>
        </w:rPr>
        <w:t>: YES / NO</w:t>
      </w:r>
    </w:p>
    <w:p w14:paraId="416B5F6E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8) </w:t>
      </w:r>
      <w:r>
        <w:rPr>
          <w:lang w:val="en-US" w:eastAsia="en-US"/>
        </w:rPr>
        <w:t>SABA</w:t>
      </w:r>
      <w:r w:rsidRPr="008E3427">
        <w:rPr>
          <w:lang w:val="en-US" w:eastAsia="en-US"/>
        </w:rPr>
        <w:t xml:space="preserve"> N°1: wait</w:t>
      </w:r>
      <w:r>
        <w:rPr>
          <w:lang w:val="en-US" w:eastAsia="en-US"/>
        </w:rPr>
        <w:t>ing</w:t>
      </w:r>
      <w:r w:rsidRPr="008E3427">
        <w:rPr>
          <w:lang w:val="en-US" w:eastAsia="en-US"/>
        </w:rPr>
        <w:t xml:space="preserve"> 20 minutes: YES / NO</w:t>
      </w:r>
    </w:p>
    <w:p w14:paraId="4F38D01C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9) </w:t>
      </w:r>
      <w:r>
        <w:rPr>
          <w:lang w:val="en-US" w:eastAsia="en-US"/>
        </w:rPr>
        <w:t>SABA</w:t>
      </w:r>
      <w:r w:rsidRPr="008E3427">
        <w:rPr>
          <w:lang w:val="en-US" w:eastAsia="en-US"/>
        </w:rPr>
        <w:t xml:space="preserve"> N°2 given: YES / NO</w:t>
      </w:r>
    </w:p>
    <w:p w14:paraId="51949125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10) </w:t>
      </w:r>
      <w:r>
        <w:rPr>
          <w:lang w:val="en-US" w:eastAsia="en-US"/>
        </w:rPr>
        <w:t>SABA</w:t>
      </w:r>
      <w:r w:rsidRPr="008E3427">
        <w:rPr>
          <w:lang w:val="en-US" w:eastAsia="en-US"/>
        </w:rPr>
        <w:t xml:space="preserve"> N°2 correct dose (5 puffs): YES / NO</w:t>
      </w:r>
    </w:p>
    <w:p w14:paraId="4B912383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11) </w:t>
      </w:r>
      <w:r>
        <w:rPr>
          <w:lang w:val="en-US" w:eastAsia="en-US"/>
        </w:rPr>
        <w:t>SABA</w:t>
      </w:r>
      <w:r w:rsidRPr="008E3427">
        <w:rPr>
          <w:lang w:val="en-US" w:eastAsia="en-US"/>
        </w:rPr>
        <w:t xml:space="preserve"> N°2: </w:t>
      </w:r>
      <w:r>
        <w:rPr>
          <w:lang w:val="en-US" w:eastAsia="en-US"/>
        </w:rPr>
        <w:t xml:space="preserve">waiting after SABA administration: </w:t>
      </w:r>
      <w:r w:rsidRPr="008E3427">
        <w:rPr>
          <w:lang w:val="en-US" w:eastAsia="en-US"/>
        </w:rPr>
        <w:t>YES / NO</w:t>
      </w:r>
    </w:p>
    <w:p w14:paraId="1A0C4816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12) </w:t>
      </w:r>
      <w:r>
        <w:rPr>
          <w:lang w:val="en-US" w:eastAsia="en-US"/>
        </w:rPr>
        <w:t>SABA</w:t>
      </w:r>
      <w:r w:rsidRPr="008E3427">
        <w:rPr>
          <w:lang w:val="en-US" w:eastAsia="en-US"/>
        </w:rPr>
        <w:t xml:space="preserve"> N°2: wait 20 minutes: YES / NO</w:t>
      </w:r>
    </w:p>
    <w:p w14:paraId="64363241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13) </w:t>
      </w:r>
      <w:r>
        <w:rPr>
          <w:lang w:val="en-US" w:eastAsia="en-US"/>
        </w:rPr>
        <w:t>SABA</w:t>
      </w:r>
      <w:r w:rsidRPr="008E3427">
        <w:rPr>
          <w:lang w:val="en-US" w:eastAsia="en-US"/>
        </w:rPr>
        <w:t xml:space="preserve"> N°3 given: YES / NO</w:t>
      </w:r>
    </w:p>
    <w:p w14:paraId="0E32E5A5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14) </w:t>
      </w:r>
      <w:r>
        <w:rPr>
          <w:lang w:val="en-US" w:eastAsia="en-US"/>
        </w:rPr>
        <w:t>SABA</w:t>
      </w:r>
      <w:r w:rsidRPr="008E3427">
        <w:rPr>
          <w:lang w:val="en-US" w:eastAsia="en-US"/>
        </w:rPr>
        <w:t xml:space="preserve"> N°3 correct dose: YES / NO</w:t>
      </w:r>
    </w:p>
    <w:p w14:paraId="51A0B259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15) Emergency transfer or </w:t>
      </w:r>
      <w:r>
        <w:rPr>
          <w:lang w:val="en-US" w:eastAsia="en-US"/>
        </w:rPr>
        <w:t>911</w:t>
      </w:r>
      <w:r w:rsidRPr="008E3427">
        <w:rPr>
          <w:lang w:val="en-US" w:eastAsia="en-US"/>
        </w:rPr>
        <w:t xml:space="preserve"> call: YES / NO</w:t>
      </w:r>
    </w:p>
    <w:p w14:paraId="1CE6DE25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16) Emergency transfer or </w:t>
      </w:r>
      <w:r>
        <w:rPr>
          <w:lang w:val="en-US" w:eastAsia="en-US"/>
        </w:rPr>
        <w:t>911</w:t>
      </w:r>
      <w:r w:rsidRPr="008E3427">
        <w:rPr>
          <w:lang w:val="en-US" w:eastAsia="en-US"/>
        </w:rPr>
        <w:t xml:space="preserve"> call at the right time (after 3 </w:t>
      </w:r>
      <w:r>
        <w:rPr>
          <w:lang w:val="en-US" w:eastAsia="en-US"/>
        </w:rPr>
        <w:t>administrations of SABA</w:t>
      </w:r>
      <w:r w:rsidRPr="008E3427">
        <w:rPr>
          <w:lang w:val="en-US" w:eastAsia="en-US"/>
        </w:rPr>
        <w:t>): YES / NO</w:t>
      </w:r>
    </w:p>
    <w:p w14:paraId="5FE4F4CD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>17) Oral corticosteroid given: YES / NO</w:t>
      </w:r>
    </w:p>
    <w:p w14:paraId="6D9041A0" w14:textId="77777777" w:rsidR="00AD28E5" w:rsidRPr="008E3427" w:rsidRDefault="00AD28E5" w:rsidP="00AD28E5">
      <w:pPr>
        <w:spacing w:line="480" w:lineRule="auto"/>
        <w:rPr>
          <w:lang w:val="en-US" w:eastAsia="en-US"/>
        </w:rPr>
      </w:pPr>
      <w:r w:rsidRPr="008E3427">
        <w:rPr>
          <w:lang w:val="en-US" w:eastAsia="en-US"/>
        </w:rPr>
        <w:t xml:space="preserve">18) Oral corticosteroid given at the right time (after 3 </w:t>
      </w:r>
      <w:r>
        <w:rPr>
          <w:lang w:val="en-US" w:eastAsia="en-US"/>
        </w:rPr>
        <w:t>administrations of SABA</w:t>
      </w:r>
      <w:r w:rsidRPr="008E3427">
        <w:rPr>
          <w:lang w:val="en-US" w:eastAsia="en-US"/>
        </w:rPr>
        <w:t>): YES / NO</w:t>
      </w:r>
    </w:p>
    <w:p w14:paraId="6351E7BF" w14:textId="577DE786" w:rsidR="00C9674E" w:rsidRPr="00372261" w:rsidRDefault="00AD28E5" w:rsidP="00AD28E5">
      <w:pPr>
        <w:spacing w:line="480" w:lineRule="auto"/>
        <w:rPr>
          <w:lang w:val="en-US"/>
        </w:rPr>
      </w:pPr>
      <w:r w:rsidRPr="008E3427">
        <w:rPr>
          <w:lang w:val="en-US" w:eastAsia="en-US"/>
        </w:rPr>
        <w:t xml:space="preserve">19) </w:t>
      </w:r>
      <w:r>
        <w:rPr>
          <w:lang w:val="en-US" w:eastAsia="en-US"/>
        </w:rPr>
        <w:t>Oral corticosteroids</w:t>
      </w:r>
      <w:r w:rsidRPr="008E3427">
        <w:rPr>
          <w:lang w:val="en-US" w:eastAsia="en-US"/>
        </w:rPr>
        <w:t>: correct dose (20 mg): YES / NO</w:t>
      </w:r>
    </w:p>
    <w:sectPr w:rsidR="00C9674E" w:rsidRPr="00372261" w:rsidSect="00771DB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261"/>
    <w:rsid w:val="00372261"/>
    <w:rsid w:val="006139AD"/>
    <w:rsid w:val="00AD28E5"/>
    <w:rsid w:val="00C9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0928E"/>
  <w15:chartTrackingRefBased/>
  <w15:docId w15:val="{C8574E08-A2FD-4EDF-9D63-C0C5EAD6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3</Words>
  <Characters>5437</Characters>
  <Application>Microsoft Office Word</Application>
  <DocSecurity>0</DocSecurity>
  <Lines>45</Lines>
  <Paragraphs>12</Paragraphs>
  <ScaleCrop>false</ScaleCrop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RUMMOND</dc:creator>
  <cp:keywords/>
  <dc:description/>
  <cp:lastModifiedBy>David DRUMMOND</cp:lastModifiedBy>
  <cp:revision>2</cp:revision>
  <dcterms:created xsi:type="dcterms:W3CDTF">2020-12-02T22:50:00Z</dcterms:created>
  <dcterms:modified xsi:type="dcterms:W3CDTF">2020-12-02T22:50:00Z</dcterms:modified>
</cp:coreProperties>
</file>